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58FB04" w14:textId="04F15412" w:rsidR="005607C3" w:rsidRPr="0075419E" w:rsidRDefault="009E495D" w:rsidP="0075419E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75419E">
        <w:rPr>
          <w:rFonts w:ascii="Times New Roman" w:hAnsi="Times New Roman" w:cs="Times New Roman"/>
          <w:b/>
          <w:bCs/>
          <w:sz w:val="24"/>
          <w:szCs w:val="24"/>
        </w:rPr>
        <w:t>Table S4. Numbers of counted DMC1 immunolocalization signal foci in each image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05"/>
        <w:gridCol w:w="1038"/>
        <w:gridCol w:w="583"/>
        <w:gridCol w:w="705"/>
        <w:gridCol w:w="1038"/>
        <w:gridCol w:w="583"/>
        <w:gridCol w:w="705"/>
        <w:gridCol w:w="1038"/>
        <w:gridCol w:w="583"/>
      </w:tblGrid>
      <w:tr w:rsidR="009E495D" w:rsidRPr="009E495D" w14:paraId="6791895F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CDF3F" w14:textId="77777777" w:rsidR="009E495D" w:rsidRPr="009E495D" w:rsidRDefault="009E495D" w:rsidP="007541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D77FC" w14:textId="77777777" w:rsidR="009E495D" w:rsidRPr="009E495D" w:rsidRDefault="009E495D" w:rsidP="007541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30E161" w14:textId="77777777" w:rsidR="009E495D" w:rsidRPr="009E495D" w:rsidRDefault="009E495D" w:rsidP="007541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ci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3101E" w14:textId="77777777" w:rsidR="009E495D" w:rsidRPr="0075419E" w:rsidRDefault="009E495D" w:rsidP="007541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E2C7B" w14:textId="77777777" w:rsidR="009E495D" w:rsidRPr="009E495D" w:rsidRDefault="009E495D" w:rsidP="007541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D65DD" w14:textId="77777777" w:rsidR="009E495D" w:rsidRPr="009E495D" w:rsidRDefault="009E495D" w:rsidP="007541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9C0CD" w14:textId="77777777" w:rsidR="009E495D" w:rsidRPr="009E495D" w:rsidRDefault="009E495D" w:rsidP="007541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6596D" w14:textId="77777777" w:rsidR="009E495D" w:rsidRPr="009E495D" w:rsidRDefault="009E495D" w:rsidP="007541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1AC72" w14:textId="77777777" w:rsidR="009E495D" w:rsidRPr="009E495D" w:rsidRDefault="009E495D" w:rsidP="007541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ci</w:t>
            </w:r>
          </w:p>
        </w:tc>
      </w:tr>
      <w:tr w:rsidR="009E495D" w:rsidRPr="009E495D" w14:paraId="0A7A4047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FA4C" w14:textId="07E3C603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07F4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8380D62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3840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CC50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812E378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343C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99C5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E857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</w:t>
            </w:r>
          </w:p>
        </w:tc>
      </w:tr>
      <w:tr w:rsidR="009E495D" w:rsidRPr="009E495D" w14:paraId="1F4AC6C8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A236" w14:textId="7669BDAA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B0DC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69CA717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D58D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64E7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036D439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7488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7FD7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2D4E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9E495D" w:rsidRPr="009E495D" w14:paraId="534A0A5F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9809" w14:textId="3AFDA5B3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5FA5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3B16A1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0897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441F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604D1A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B164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2617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153F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</w:tr>
      <w:tr w:rsidR="009E495D" w:rsidRPr="009E495D" w14:paraId="01AABEB4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BB59" w14:textId="07EF63AA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2131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E024929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AD8B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8CE1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A47659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E94F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3F49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A737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</w:tr>
      <w:tr w:rsidR="009E495D" w:rsidRPr="009E495D" w14:paraId="4D750BEE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AB14" w14:textId="77ADB7F5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CDC5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67F58D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0D25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2613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5F67461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8008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A818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7DDC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5</w:t>
            </w:r>
          </w:p>
        </w:tc>
      </w:tr>
      <w:tr w:rsidR="009E495D" w:rsidRPr="009E495D" w14:paraId="0DB7B6CB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8D58" w14:textId="79109E80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2151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C8EAAD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EF46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3728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9AFD47E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D33F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D9D3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4780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</w:tr>
      <w:tr w:rsidR="009E495D" w:rsidRPr="009E495D" w14:paraId="4FE1172E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538D" w14:textId="70CBF5A8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1ED8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401F70C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5224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ED32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0CE60E5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00D8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152A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DD07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</w:tr>
      <w:tr w:rsidR="009E495D" w:rsidRPr="009E495D" w14:paraId="18C18368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1E0D" w14:textId="0E95C8EE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8022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148705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AF98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3FD2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5240D1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7090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0799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56C4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3</w:t>
            </w:r>
          </w:p>
        </w:tc>
      </w:tr>
      <w:tr w:rsidR="009E495D" w:rsidRPr="009E495D" w14:paraId="779CED5C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FD54" w14:textId="67F84F32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6379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35D846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BB90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5DC0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8771CE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CA9F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06FC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C77E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</w:tr>
      <w:tr w:rsidR="009E495D" w:rsidRPr="009E495D" w14:paraId="10E17D0E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D24A" w14:textId="5FE327D4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4212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15D5034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C66B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9D15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6920E4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CB2F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8365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91D0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</w:tr>
      <w:tr w:rsidR="009E495D" w:rsidRPr="009E495D" w14:paraId="1A275E73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472C" w14:textId="347694A1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2898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9C1F3E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670F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ACF9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9DB67C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6759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92EF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86E2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</w:tr>
      <w:tr w:rsidR="009E495D" w:rsidRPr="009E495D" w14:paraId="45A8C5FF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2D27" w14:textId="1DBD45C9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2708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6A2D1B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3E6D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985E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DE60D8A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343B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B81E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13F7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</w:tr>
      <w:tr w:rsidR="009E495D" w:rsidRPr="009E495D" w14:paraId="6A9815B6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9B41" w14:textId="656EF06B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01BA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7C12D0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9206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CF90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57A9EC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77B6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44B4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8117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</w:tr>
      <w:tr w:rsidR="009E495D" w:rsidRPr="009E495D" w14:paraId="5945DAC9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D675" w14:textId="5D50E12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4390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09A4DC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5295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DC9E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0E85F7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5C93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5960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C051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3</w:t>
            </w:r>
          </w:p>
        </w:tc>
      </w:tr>
      <w:tr w:rsidR="009E495D" w:rsidRPr="009E495D" w14:paraId="5AD94814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386B" w14:textId="11BBE793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5430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2E67DD1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A698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1619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FAD80BD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D3B0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D8AE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91EF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</w:tr>
      <w:tr w:rsidR="009E495D" w:rsidRPr="009E495D" w14:paraId="0ED39D7A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0154" w14:textId="1C78DD0E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DA18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0597BE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49BD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98ED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BF7798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BE3C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FC18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0347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</w:tr>
      <w:tr w:rsidR="009E495D" w:rsidRPr="009E495D" w14:paraId="6AA85E35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0D43" w14:textId="1D45EB0D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A92C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B20AAB2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1A7E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5DF0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FABE4B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11B2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BA52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C1C4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</w:tr>
      <w:tr w:rsidR="009E495D" w:rsidRPr="009E495D" w14:paraId="09BFEC05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0792" w14:textId="0FF2D33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5098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3EA7EB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ADE7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2DFD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B93028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41ED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014F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EFDE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</w:tr>
      <w:tr w:rsidR="009E495D" w:rsidRPr="009E495D" w14:paraId="2EF72279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4386" w14:textId="44CF1F1C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3F00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DABC3D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56D1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3DB6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D321EC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140F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3534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D6BF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</w:tr>
      <w:tr w:rsidR="009E495D" w:rsidRPr="009E495D" w14:paraId="1F55B0ED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4190" w14:textId="0802095B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27B3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61D792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B1D7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489D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84A220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7F77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C9E6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7C4F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</w:tr>
      <w:tr w:rsidR="009E495D" w:rsidRPr="009E495D" w14:paraId="7B3E90DA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3FDA" w14:textId="5B648315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5A2C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AF2ADE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5B2A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5644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8439DB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6784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0E70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D692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</w:tr>
      <w:tr w:rsidR="009E495D" w:rsidRPr="009E495D" w14:paraId="0F00665D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F81A" w14:textId="0416C383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CF7E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F5EAA4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7590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E2F1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FFF1EC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B151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4E50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1D65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9E495D" w:rsidRPr="009E495D" w14:paraId="4FE98510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B9E1" w14:textId="40A1B81C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BA24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C97C2E8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113B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BAD5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4E5246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198D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1310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0250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</w:tr>
      <w:tr w:rsidR="009E495D" w:rsidRPr="009E495D" w14:paraId="50720F9D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9406" w14:textId="6490107C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8286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83D0814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9FFC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73A4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924667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9F82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F9A6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0A5B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</w:tr>
      <w:tr w:rsidR="009E495D" w:rsidRPr="009E495D" w14:paraId="3624981B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C99C" w14:textId="618114A2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3BC3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F4D9CBB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7332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2705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07CD34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E3F6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2450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157F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</w:tr>
      <w:tr w:rsidR="009E495D" w:rsidRPr="009E495D" w14:paraId="3F7D310A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1E06" w14:textId="44DBF9CB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9A54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5573AA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10DC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8212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8C9E37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8E3B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36C9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B68D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</w:t>
            </w:r>
          </w:p>
        </w:tc>
      </w:tr>
      <w:tr w:rsidR="009E495D" w:rsidRPr="009E495D" w14:paraId="776C045C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231A" w14:textId="266B09BC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6772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C779CC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6AD7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8AE1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2A7AC3D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531D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46CC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A99F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</w:tr>
      <w:tr w:rsidR="009E495D" w:rsidRPr="009E495D" w14:paraId="6D1C8B24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4831" w14:textId="70E39090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428F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1C6215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9C77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5D18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A62FB9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830E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886D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9D5C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</w:tr>
      <w:tr w:rsidR="009E495D" w:rsidRPr="009E495D" w14:paraId="1E1F4B58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D12C" w14:textId="2D67E4E8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70CF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BC7775C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ED2C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8846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DDD6BA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4342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22D3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EF91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</w:tr>
      <w:tr w:rsidR="009E495D" w:rsidRPr="009E495D" w14:paraId="45BC51AB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3541" w14:textId="01F189DC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C0A1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5F94F1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9AB9" w14:textId="77777777" w:rsidR="009E495D" w:rsidRPr="0075419E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7563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2192A0F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6C26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BA76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ED60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</w:tr>
      <w:tr w:rsidR="009E495D" w:rsidRPr="009E495D" w14:paraId="2D126191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E622" w14:textId="542C103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9E76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8DF539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7C2D" w14:textId="77777777" w:rsidR="009E495D" w:rsidRPr="0075419E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967A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8E8EC6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3493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9B6F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B55C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0</w:t>
            </w:r>
          </w:p>
        </w:tc>
      </w:tr>
      <w:tr w:rsidR="009E495D" w:rsidRPr="009E495D" w14:paraId="37E97F19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B4AB" w14:textId="24E9CF75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D86A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5B419B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D51D" w14:textId="77777777" w:rsidR="009E495D" w:rsidRPr="0075419E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9267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FF93D3B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C2AD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09D7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5046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</w:tr>
      <w:tr w:rsidR="009E495D" w:rsidRPr="009E495D" w14:paraId="5DCA68C1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AAB1" w14:textId="0124AD82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FC26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75B3252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38A5" w14:textId="77777777" w:rsidR="009E495D" w:rsidRPr="0075419E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0F5F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2D28C0D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8EB6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BA9B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98A9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495D" w:rsidRPr="009E495D" w14:paraId="24CC32BD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9A64" w14:textId="4942954A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C5D8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5AECF4E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A307" w14:textId="77777777" w:rsidR="009E495D" w:rsidRPr="0075419E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0628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D2F25D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BEB8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3FA9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ED51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495D" w:rsidRPr="009E495D" w14:paraId="7A795A0A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34F3B" w14:textId="56B78F6A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36AB8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EE1D7FA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7886E" w14:textId="77777777" w:rsidR="009E495D" w:rsidRPr="0075419E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9D27B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FC8F74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815A8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39091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DEFE7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495D" w:rsidRPr="0075419E" w14:paraId="3C99024E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02BC5" w14:textId="77777777" w:rsidR="009E495D" w:rsidRPr="0075419E" w:rsidRDefault="009E495D" w:rsidP="007541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BDB09" w14:textId="77777777" w:rsidR="009E495D" w:rsidRPr="0075419E" w:rsidRDefault="009E495D" w:rsidP="007541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3AEEA7E" w14:textId="77777777" w:rsidR="009E495D" w:rsidRPr="0075419E" w:rsidRDefault="009E495D" w:rsidP="007541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ci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6D849" w14:textId="77777777" w:rsidR="009E495D" w:rsidRPr="0075419E" w:rsidRDefault="009E495D" w:rsidP="007541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453AB" w14:textId="77777777" w:rsidR="009E495D" w:rsidRPr="0075419E" w:rsidRDefault="009E495D" w:rsidP="007541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B8A975F" w14:textId="77777777" w:rsidR="009E495D" w:rsidRPr="0075419E" w:rsidRDefault="009E495D" w:rsidP="007541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ci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DDF98" w14:textId="77777777" w:rsidR="009E495D" w:rsidRPr="0075419E" w:rsidRDefault="009E495D" w:rsidP="007541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79A05" w14:textId="77777777" w:rsidR="009E495D" w:rsidRPr="0075419E" w:rsidRDefault="009E495D" w:rsidP="007541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C7674" w14:textId="77777777" w:rsidR="009E495D" w:rsidRPr="0075419E" w:rsidRDefault="009E495D" w:rsidP="007541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ci</w:t>
            </w:r>
          </w:p>
        </w:tc>
      </w:tr>
      <w:tr w:rsidR="009E495D" w:rsidRPr="009E495D" w14:paraId="050AA60D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2CB9" w14:textId="073E1750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8C80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24D56E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A903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BFF0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AC50F4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505F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1B0A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0FE5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</w:tr>
      <w:tr w:rsidR="009E495D" w:rsidRPr="009E495D" w14:paraId="7135E7C6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FCBF" w14:textId="4EE8A84D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CB75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561774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8FB6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1967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17478E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E2D6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F3D3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B574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</w:tr>
      <w:tr w:rsidR="009E495D" w:rsidRPr="009E495D" w14:paraId="748FEC42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7F75" w14:textId="2422C894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6DF7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667AFD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2916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D70D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BC186B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7CBD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3D86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FAF9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</w:tr>
      <w:tr w:rsidR="009E495D" w:rsidRPr="009E495D" w14:paraId="34646291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9CF5" w14:textId="6CEA757B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3BF2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F17DB1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D3C7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6963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B03CA9D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C618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777C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B820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 w:rsidR="009E495D" w:rsidRPr="009E495D" w14:paraId="4EADA498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1E55" w14:textId="058D3E6D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6B8E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392E22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9875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8CA2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693EB4F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01FA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AA37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C403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</w:tr>
      <w:tr w:rsidR="009E495D" w:rsidRPr="009E495D" w14:paraId="3108424D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3E92" w14:textId="27672B8B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61B3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A59D0D6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A683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EAB3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0D9936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91B3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34C8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8B55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</w:tr>
      <w:tr w:rsidR="009E495D" w:rsidRPr="009E495D" w14:paraId="7D79F350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58B8" w14:textId="238E0913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4F07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E0A49F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42E0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606A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E1C8EF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2735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E071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0DC5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</w:tr>
      <w:tr w:rsidR="009E495D" w:rsidRPr="009E495D" w14:paraId="4C62BBAA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3F79" w14:textId="3FD823B3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D5A9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3C598F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A064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D3DA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7D11C87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21B7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2592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45CE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9E495D" w:rsidRPr="009E495D" w14:paraId="558CF6DC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3BB5" w14:textId="2B25D345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4528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E82BE10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54EE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F305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0B7E85F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7162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9385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23C4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9E495D" w:rsidRPr="009E495D" w14:paraId="48AEB34A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3C0D" w14:textId="1DCE359C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884E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34DA0D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E3AA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BA6A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4835431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B3EA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0939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BB27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</w:tr>
      <w:tr w:rsidR="009E495D" w:rsidRPr="009E495D" w14:paraId="1E48BD15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FBD7" w14:textId="06196BD6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5EC5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C26231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B53C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AAEB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CFD755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A92E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0043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C6CF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 w:rsidR="009E495D" w:rsidRPr="009E495D" w14:paraId="295C935F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85D9" w14:textId="022ECE28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D104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688519C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8844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7432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754D52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349A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F4C7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4173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</w:tr>
      <w:tr w:rsidR="009E495D" w:rsidRPr="009E495D" w14:paraId="71754C3B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7EFF" w14:textId="308C2A35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F485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1738422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E2E5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3D2A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904329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39A3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EF77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8C7D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</w:tr>
      <w:tr w:rsidR="009E495D" w:rsidRPr="009E495D" w14:paraId="3AF64915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75CF" w14:textId="77C93823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6224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6FADAF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EBA9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B179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844B33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87A4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8D8B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19B0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</w:tr>
      <w:tr w:rsidR="009E495D" w:rsidRPr="009E495D" w14:paraId="3C5A12FE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83CC" w14:textId="074B7EB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E26D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E56E14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C01E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2A58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51C5DF2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B693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FEF2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3FB6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</w:tr>
      <w:tr w:rsidR="009E495D" w:rsidRPr="009E495D" w14:paraId="37C177A4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66FF" w14:textId="63A550F4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44D6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F8BDC8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54AE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8BCD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A60339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940D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713D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2C0A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9E495D" w:rsidRPr="009E495D" w14:paraId="753B8BBD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99BC" w14:textId="4C8D7CA1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7BE3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AAB550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B5F4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F6BB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603A68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4C6B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9E42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0757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</w:tr>
      <w:tr w:rsidR="009E495D" w:rsidRPr="009E495D" w14:paraId="2DB9E7B4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CA86" w14:textId="07F05A12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29B5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26D2FA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B2F1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6D3E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ECA503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347D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756E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C485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 w:rsidR="009E495D" w:rsidRPr="009E495D" w14:paraId="2A49844F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9F82" w14:textId="0E289529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2421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64E107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979F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6C94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F843DFC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CCAD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0AC6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2693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 w:rsidR="009E495D" w:rsidRPr="009E495D" w14:paraId="4715CCBF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994C" w14:textId="7E1AA993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E735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D093A1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43E1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F803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12B6CCC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A28E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F043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098B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</w:tr>
      <w:tr w:rsidR="009E495D" w:rsidRPr="009E495D" w14:paraId="7362ACF2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9E85" w14:textId="70FD5AAD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13B5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12D3DB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4EE0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CACE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B9D1C19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CE0F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13A1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DCD4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9E495D" w:rsidRPr="009E495D" w14:paraId="64697009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AA64" w14:textId="25AABF79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7627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6BB7602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FB47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9062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8DE547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CCC0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DA9C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6C0F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 w:rsidR="009E495D" w:rsidRPr="009E495D" w14:paraId="1F854EAF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FB63" w14:textId="2D4C5D20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D0F1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478E6E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0CD7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901C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ACA73AF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07E5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B7D3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1F79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 w:rsidR="009E495D" w:rsidRPr="009E495D" w14:paraId="588B65CF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4E5D" w14:textId="618A1516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27DE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A2D4093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0179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5007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070AEA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7BD6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AFDC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7313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9E495D" w:rsidRPr="009E495D" w14:paraId="2B360ED2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A218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6223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51B673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3C89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16AD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CEF2EA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F5D0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21AE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C017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</w:tr>
      <w:tr w:rsidR="009E495D" w:rsidRPr="009E495D" w14:paraId="3B1CAC4D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474F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844E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677FAC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D36E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1D04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D31E89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3FD0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0ACB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EDE2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9E495D" w:rsidRPr="009E495D" w14:paraId="5F1DA3C4" w14:textId="77777777" w:rsidTr="0075419E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ADE76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5428F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D76528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07718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572BE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3F9E25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2BF5E" w14:textId="77777777" w:rsidR="009E495D" w:rsidRPr="0075419E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541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44F64" w14:textId="77777777" w:rsidR="009E495D" w:rsidRPr="009E495D" w:rsidRDefault="009E495D" w:rsidP="009E49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68BC9" w14:textId="77777777" w:rsidR="009E495D" w:rsidRPr="009E495D" w:rsidRDefault="009E495D" w:rsidP="009E495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495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</w:tr>
    </w:tbl>
    <w:p w14:paraId="4B53ED59" w14:textId="77777777" w:rsidR="009E495D" w:rsidRDefault="009E495D"/>
    <w:sectPr w:rsidR="009E49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3AF095" w14:textId="77777777" w:rsidR="0075419E" w:rsidRDefault="0075419E" w:rsidP="009E495D">
      <w:r>
        <w:separator/>
      </w:r>
    </w:p>
  </w:endnote>
  <w:endnote w:type="continuationSeparator" w:id="0">
    <w:p w14:paraId="3E599D89" w14:textId="77777777" w:rsidR="0075419E" w:rsidRDefault="0075419E" w:rsidP="009E49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26F5D3" w14:textId="77777777" w:rsidR="0075419E" w:rsidRDefault="0075419E" w:rsidP="009E495D">
      <w:r>
        <w:separator/>
      </w:r>
    </w:p>
  </w:footnote>
  <w:footnote w:type="continuationSeparator" w:id="0">
    <w:p w14:paraId="4EBF7C63" w14:textId="77777777" w:rsidR="0075419E" w:rsidRDefault="0075419E" w:rsidP="009E49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90D"/>
    <w:rsid w:val="00417968"/>
    <w:rsid w:val="005607C3"/>
    <w:rsid w:val="00646721"/>
    <w:rsid w:val="0075419E"/>
    <w:rsid w:val="007C2E30"/>
    <w:rsid w:val="009E495D"/>
    <w:rsid w:val="00A10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2DB602"/>
  <w15:chartTrackingRefBased/>
  <w15:docId w15:val="{D8851AAC-26ED-4C3F-BFE8-F2F64FD26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49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49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49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495D"/>
    <w:rPr>
      <w:sz w:val="18"/>
      <w:szCs w:val="18"/>
    </w:rPr>
  </w:style>
  <w:style w:type="table" w:styleId="a7">
    <w:name w:val="Table Grid"/>
    <w:basedOn w:val="a1"/>
    <w:uiPriority w:val="39"/>
    <w:rsid w:val="009E49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91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05</Words>
  <Characters>2881</Characters>
  <Application>Microsoft Office Word</Application>
  <DocSecurity>0</DocSecurity>
  <Lines>24</Lines>
  <Paragraphs>6</Paragraphs>
  <ScaleCrop>false</ScaleCrop>
  <Company/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YAO</dc:creator>
  <cp:keywords/>
  <dc:description/>
  <cp:lastModifiedBy>yuan YAO</cp:lastModifiedBy>
  <cp:revision>3</cp:revision>
  <dcterms:created xsi:type="dcterms:W3CDTF">2019-11-10T14:15:00Z</dcterms:created>
  <dcterms:modified xsi:type="dcterms:W3CDTF">2019-11-25T11:57:00Z</dcterms:modified>
</cp:coreProperties>
</file>